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632" w:rsidRPr="00187632" w:rsidRDefault="00187632" w:rsidP="00187632">
      <w:pPr>
        <w:spacing w:after="0" w:line="480" w:lineRule="auto"/>
        <w:jc w:val="both"/>
        <w:rPr>
          <w:rFonts w:eastAsia="Times New Roman" w:cs="Times New Roman"/>
          <w:szCs w:val="24"/>
          <w:lang w:eastAsia="es-ES" w:bidi="he-IL"/>
        </w:rPr>
      </w:pPr>
      <w:r w:rsidRPr="00187632">
        <w:rPr>
          <w:rFonts w:eastAsia="Times New Roman" w:cs="Times New Roman"/>
          <w:szCs w:val="24"/>
          <w:lang w:eastAsia="es-ES" w:bidi="he-IL"/>
        </w:rPr>
        <w:t>Appendix</w:t>
      </w:r>
    </w:p>
    <w:p w:rsidR="00187632" w:rsidRPr="00187632" w:rsidRDefault="00187632" w:rsidP="00187632">
      <w:pPr>
        <w:spacing w:after="0" w:line="240" w:lineRule="auto"/>
        <w:rPr>
          <w:rFonts w:eastAsia="Times New Roman" w:cs="Times New Roman"/>
          <w:szCs w:val="24"/>
          <w:lang w:val="en-GB" w:eastAsia="es-ES" w:bidi="he-IL"/>
        </w:rPr>
      </w:pPr>
      <w:proofErr w:type="gramStart"/>
      <w:r w:rsidRPr="00187632">
        <w:rPr>
          <w:rFonts w:eastAsia="Times New Roman" w:cs="Times New Roman"/>
          <w:szCs w:val="24"/>
          <w:lang w:val="en-GB" w:eastAsia="es-ES" w:bidi="he-IL"/>
        </w:rPr>
        <w:t>Table 1.</w:t>
      </w:r>
      <w:proofErr w:type="gramEnd"/>
      <w:r w:rsidRPr="00187632">
        <w:rPr>
          <w:rFonts w:eastAsia="Times New Roman" w:cs="Times New Roman"/>
          <w:szCs w:val="24"/>
          <w:lang w:val="en-GB" w:eastAsia="es-ES" w:bidi="he-IL"/>
        </w:rPr>
        <w:t xml:space="preserve"> Characteristics of the COPD patients not selected in the matching process</w:t>
      </w:r>
    </w:p>
    <w:p w:rsidR="00187632" w:rsidRPr="00187632" w:rsidRDefault="00187632" w:rsidP="00187632">
      <w:pPr>
        <w:spacing w:after="0" w:line="240" w:lineRule="auto"/>
        <w:rPr>
          <w:rFonts w:ascii="Calibri" w:eastAsia="Times New Roman" w:hAnsi="Calibri" w:cs="Times New Roman"/>
          <w:b/>
          <w:snapToGrid w:val="0"/>
          <w:color w:val="000000"/>
          <w:sz w:val="28"/>
          <w:szCs w:val="24"/>
          <w:lang w:eastAsia="es-ES" w:bidi="he-IL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810"/>
        <w:gridCol w:w="3591"/>
      </w:tblGrid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74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napToGrid w:val="0"/>
                <w:color w:val="000000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b/>
                <w:snapToGrid w:val="0"/>
                <w:color w:val="000000"/>
                <w:szCs w:val="24"/>
                <w:lang w:eastAsia="es-ES" w:bidi="he-IL"/>
              </w:rPr>
              <w:t>Patients characteristics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3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napToGrid w:val="0"/>
                <w:color w:val="000000"/>
                <w:szCs w:val="24"/>
                <w:lang w:eastAsia="es-ES" w:bidi="he-IL"/>
              </w:rPr>
            </w:pPr>
          </w:p>
        </w:tc>
        <w:tc>
          <w:tcPr>
            <w:tcW w:w="3591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napToGrid w:val="0"/>
                <w:color w:val="000000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b/>
                <w:snapToGrid w:val="0"/>
                <w:color w:val="000000"/>
                <w:szCs w:val="24"/>
                <w:lang w:eastAsia="es-ES" w:bidi="he-IL"/>
              </w:rPr>
              <w:t>COPD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n</w:t>
            </w:r>
          </w:p>
        </w:tc>
        <w:tc>
          <w:tcPr>
            <w:tcW w:w="3591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79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Age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64 ± 9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Gender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male/female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83/17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Pack-year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51.3 ± 27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Current Smoker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yes/no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49.6/50.4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Framingham Score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8.3 (10.8-31.7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Charlson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2 (1-3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BMI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27.2 ± 4.6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FEV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vertAlign w:val="subscript"/>
                <w:lang w:eastAsia="es-ES" w:bidi="he-IL"/>
              </w:rPr>
              <w:t>1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/FVC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55.27 ± 11.3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FEV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vertAlign w:val="subscript"/>
                <w:lang w:eastAsia="es-ES" w:bidi="he-IL"/>
              </w:rPr>
              <w:t>1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liters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.98 ± 0.8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FEV1 %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70.1 ± 21.9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FVC %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98.9 ± 20.1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TLC %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05.8 ± 14.8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MMRC 0-4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37/31.3/20.6/8.7/2.4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6MWD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459.36 ± 116.8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BODE Quart 1-4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74.1/15.5/6.2/4.1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Hypertension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yes/no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39.4/60.6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Anti-hypertensive treatment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yes/no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61/39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SBP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mHg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28.9 ± 18.7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DBP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mHg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X ± SD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75.56 ± 10.6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DM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yes/no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4.1/85.9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Glucose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98 (90-109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HbA1c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6 (5.6-6.7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Dyslipemia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yes/no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70.4/29.6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0"/>
                <w:szCs w:val="24"/>
                <w:lang w:eastAsia="es-ES" w:bidi="he-IL"/>
              </w:rPr>
              <w:t>Anti-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0"/>
                <w:szCs w:val="24"/>
                <w:lang w:eastAsia="es-ES" w:bidi="he-IL"/>
              </w:rPr>
              <w:t>hyperlipemia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0"/>
                <w:szCs w:val="24"/>
                <w:lang w:eastAsia="es-ES" w:bidi="he-IL"/>
              </w:rPr>
              <w:t xml:space="preserve"> treatment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yes/no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68.1/31.9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Total Cholesterol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99 (170-229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LDL-C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19.5 (94-153.3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HDL-C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49 (40.5-61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Albumin/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Creatinuria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index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13.5 (6-34.5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b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b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EAT cm³ </w:t>
            </w:r>
            <w:r w:rsidRPr="00187632">
              <w:rPr>
                <w:rFonts w:ascii="Calibri" w:eastAsia="Times New Roman" w:hAnsi="Calibri" w:cs="Times New Roman"/>
                <w:b/>
                <w:snapToGrid w:val="0"/>
                <w:color w:val="000000"/>
                <w:sz w:val="16"/>
                <w:szCs w:val="24"/>
                <w:lang w:eastAsia="es-ES" w:bidi="he-IL"/>
              </w:rPr>
              <w:t>Median 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napToGrid w:val="0"/>
                <w:color w:val="000000"/>
                <w:sz w:val="20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b/>
                <w:snapToGrid w:val="0"/>
                <w:color w:val="000000"/>
                <w:sz w:val="20"/>
                <w:szCs w:val="24"/>
                <w:lang w:eastAsia="es-ES" w:bidi="he-IL"/>
              </w:rPr>
              <w:t>153.3 (114.2-210.6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Coronary Calcium Score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 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2 (1-4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3810" w:type="dxa"/>
            <w:tcBorders>
              <w:top w:val="single" w:sz="2" w:space="0" w:color="000000"/>
              <w:left w:val="single" w:sz="12" w:space="0" w:color="auto"/>
              <w:right w:val="single" w:sz="12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CRP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Median(p25-p75)</w:t>
            </w:r>
          </w:p>
        </w:tc>
        <w:tc>
          <w:tcPr>
            <w:tcW w:w="359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0.4 (0.17-0.8)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Systemic corticosteroid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treatm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 xml:space="preserve"> 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(%) yes/no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22"/>
                <w:szCs w:val="24"/>
                <w:lang w:eastAsia="es-ES" w:bidi="he-IL"/>
              </w:rPr>
              <w:t>5.4/94.6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7401" w:type="dxa"/>
            <w:gridSpan w:val="2"/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n = Number of participants for each group; BMI = Body Mass Index; FEV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vertAlign w:val="subscript"/>
                <w:lang w:eastAsia="es-ES" w:bidi="he-IL"/>
              </w:rPr>
              <w:t>1</w:t>
            </w: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= Forced Expiratory Volume in the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fisrt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second; FVC = Forced Vital Capacity; TLC = Total Lung Capacity; MMRC = Modified Medical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rtesearch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Council; 6MWD = 6 Minutes Walk Distance; BODE index: BMI, Obstruction,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Dyspnea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, Exercise; SBP = Systolic Blood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Presure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; DBP =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Dyastolic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Blood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Presure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; DM = Diabetes Mellitus; LDL-C = Low Density Protein;  HDL-C = High Density Protein; EAT =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Epicardial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Adipose Tissue CRP= C reactive Protein</w:t>
            </w:r>
          </w:p>
        </w:tc>
      </w:tr>
      <w:tr w:rsidR="00187632" w:rsidRPr="00187632" w:rsidTr="00D81BC2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7401" w:type="dxa"/>
            <w:gridSpan w:val="2"/>
          </w:tcPr>
          <w:p w:rsidR="00187632" w:rsidRPr="00187632" w:rsidRDefault="00187632" w:rsidP="001876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</w:pPr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X ± SD = means ±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Standart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Desviation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; y/n = Yes/No; p25-p75 = </w:t>
            </w:r>
            <w:proofErr w:type="spellStart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>interquartile</w:t>
            </w:r>
            <w:proofErr w:type="spellEnd"/>
            <w:r w:rsidRPr="00187632">
              <w:rPr>
                <w:rFonts w:ascii="Calibri" w:eastAsia="Times New Roman" w:hAnsi="Calibri" w:cs="Times New Roman"/>
                <w:snapToGrid w:val="0"/>
                <w:color w:val="000000"/>
                <w:sz w:val="16"/>
                <w:szCs w:val="24"/>
                <w:lang w:eastAsia="es-ES" w:bidi="he-IL"/>
              </w:rPr>
              <w:t xml:space="preserve"> range</w:t>
            </w:r>
          </w:p>
        </w:tc>
      </w:tr>
    </w:tbl>
    <w:p w:rsidR="00187632" w:rsidRPr="00187632" w:rsidRDefault="00187632" w:rsidP="00187632">
      <w:pPr>
        <w:spacing w:after="0" w:line="240" w:lineRule="auto"/>
        <w:rPr>
          <w:rFonts w:eastAsia="Times New Roman" w:cs="Times New Roman"/>
          <w:szCs w:val="24"/>
          <w:lang w:eastAsia="es-ES" w:bidi="he-IL"/>
        </w:rPr>
      </w:pPr>
    </w:p>
    <w:p w:rsidR="00187632" w:rsidRPr="00187632" w:rsidRDefault="00187632" w:rsidP="00187632">
      <w:pPr>
        <w:spacing w:after="0" w:line="480" w:lineRule="auto"/>
        <w:jc w:val="both"/>
        <w:rPr>
          <w:rFonts w:eastAsia="Times New Roman" w:cs="Times New Roman"/>
          <w:szCs w:val="24"/>
          <w:lang w:val="en-GB" w:eastAsia="es-ES" w:bidi="he-IL"/>
        </w:rPr>
      </w:pPr>
    </w:p>
    <w:p w:rsidR="007F5291" w:rsidRPr="00187632" w:rsidRDefault="00187632">
      <w:pPr>
        <w:rPr>
          <w:lang w:val="en-GB"/>
        </w:rPr>
      </w:pPr>
    </w:p>
    <w:sectPr w:rsidR="007F5291" w:rsidRPr="00187632" w:rsidSect="006A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87632"/>
    <w:rsid w:val="0002609C"/>
    <w:rsid w:val="00057477"/>
    <w:rsid w:val="00075883"/>
    <w:rsid w:val="000B2CE2"/>
    <w:rsid w:val="00187632"/>
    <w:rsid w:val="001B6D81"/>
    <w:rsid w:val="001B7807"/>
    <w:rsid w:val="001E53A9"/>
    <w:rsid w:val="00265D0B"/>
    <w:rsid w:val="00267A5D"/>
    <w:rsid w:val="00292EC7"/>
    <w:rsid w:val="003B68DD"/>
    <w:rsid w:val="00424842"/>
    <w:rsid w:val="00426444"/>
    <w:rsid w:val="00447903"/>
    <w:rsid w:val="0045297C"/>
    <w:rsid w:val="004805AF"/>
    <w:rsid w:val="004F0292"/>
    <w:rsid w:val="004F3399"/>
    <w:rsid w:val="005370D4"/>
    <w:rsid w:val="00557CDB"/>
    <w:rsid w:val="006724AD"/>
    <w:rsid w:val="006A0248"/>
    <w:rsid w:val="00725855"/>
    <w:rsid w:val="0079085F"/>
    <w:rsid w:val="007D1B51"/>
    <w:rsid w:val="007D2A17"/>
    <w:rsid w:val="007F3CDD"/>
    <w:rsid w:val="008C66DF"/>
    <w:rsid w:val="008F169C"/>
    <w:rsid w:val="00907409"/>
    <w:rsid w:val="00923435"/>
    <w:rsid w:val="009579D4"/>
    <w:rsid w:val="009660BE"/>
    <w:rsid w:val="009B65B8"/>
    <w:rsid w:val="009D75D1"/>
    <w:rsid w:val="00A24DD5"/>
    <w:rsid w:val="00A71A82"/>
    <w:rsid w:val="00AA699B"/>
    <w:rsid w:val="00AC298D"/>
    <w:rsid w:val="00AE56DD"/>
    <w:rsid w:val="00B3750B"/>
    <w:rsid w:val="00B424AE"/>
    <w:rsid w:val="00B4579E"/>
    <w:rsid w:val="00BD4B77"/>
    <w:rsid w:val="00BF5770"/>
    <w:rsid w:val="00C16A12"/>
    <w:rsid w:val="00C27715"/>
    <w:rsid w:val="00D20B75"/>
    <w:rsid w:val="00D26AB9"/>
    <w:rsid w:val="00D82F55"/>
    <w:rsid w:val="00D86297"/>
    <w:rsid w:val="00DA54F8"/>
    <w:rsid w:val="00DB3503"/>
    <w:rsid w:val="00DC7B23"/>
    <w:rsid w:val="00DD0583"/>
    <w:rsid w:val="00E034ED"/>
    <w:rsid w:val="00E3461A"/>
    <w:rsid w:val="00EB3D6D"/>
    <w:rsid w:val="00EC7849"/>
    <w:rsid w:val="00F033AD"/>
    <w:rsid w:val="00F45797"/>
    <w:rsid w:val="00F87C40"/>
    <w:rsid w:val="00FC1D09"/>
    <w:rsid w:val="00FC4509"/>
    <w:rsid w:val="00FE36A2"/>
    <w:rsid w:val="00FF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4</Characters>
  <Application>Microsoft Office Word</Application>
  <DocSecurity>0</DocSecurity>
  <Lines>13</Lines>
  <Paragraphs>3</Paragraphs>
  <ScaleCrop>false</ScaleCrop>
  <Company>Hewlett-Packard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13-05-15T17:28:00Z</dcterms:created>
  <dcterms:modified xsi:type="dcterms:W3CDTF">2013-05-15T17:29:00Z</dcterms:modified>
</cp:coreProperties>
</file>